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D0B78" w14:textId="2229478F" w:rsidR="00046899" w:rsidRPr="00F51219" w:rsidRDefault="00C34BA6" w:rsidP="00046899">
      <w:pPr>
        <w:rPr>
          <w:b/>
        </w:rPr>
      </w:pPr>
      <w:r>
        <w:rPr>
          <w:b/>
        </w:rPr>
        <w:t>S</w:t>
      </w:r>
      <w:r w:rsidRPr="00F51219">
        <w:rPr>
          <w:b/>
        </w:rPr>
        <w:t>1</w:t>
      </w:r>
      <w:r>
        <w:rPr>
          <w:b/>
        </w:rPr>
        <w:t xml:space="preserve"> </w:t>
      </w:r>
      <w:r w:rsidR="00046899" w:rsidRPr="00F51219">
        <w:rPr>
          <w:b/>
        </w:rPr>
        <w:t xml:space="preserve">Table. Comparison of clinical and pathological characteristics between </w:t>
      </w:r>
      <w:r w:rsidR="00046899">
        <w:rPr>
          <w:b/>
        </w:rPr>
        <w:t xml:space="preserve">DM </w:t>
      </w:r>
      <w:r w:rsidR="00046899" w:rsidRPr="00F51219">
        <w:rPr>
          <w:b/>
        </w:rPr>
        <w:t xml:space="preserve">patients with </w:t>
      </w:r>
      <w:r w:rsidR="00046899">
        <w:rPr>
          <w:b/>
        </w:rPr>
        <w:t xml:space="preserve">metformin or non-metformin user before hepatectomy </w:t>
      </w:r>
    </w:p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4077"/>
        <w:gridCol w:w="2694"/>
        <w:gridCol w:w="2879"/>
        <w:gridCol w:w="2423"/>
        <w:gridCol w:w="1927"/>
      </w:tblGrid>
      <w:tr w:rsidR="00046899" w:rsidRPr="00F51219" w14:paraId="7884FC78" w14:textId="77777777" w:rsidTr="0065795D">
        <w:tc>
          <w:tcPr>
            <w:tcW w:w="4077" w:type="dxa"/>
          </w:tcPr>
          <w:p w14:paraId="22DDF720" w14:textId="77777777" w:rsidR="00046899" w:rsidRPr="0071301F" w:rsidRDefault="00046899" w:rsidP="0065795D"/>
        </w:tc>
        <w:tc>
          <w:tcPr>
            <w:tcW w:w="2694" w:type="dxa"/>
          </w:tcPr>
          <w:p w14:paraId="385E5C45" w14:textId="77777777" w:rsidR="00046899" w:rsidRPr="0071301F" w:rsidRDefault="00046899" w:rsidP="0065795D">
            <w:pPr>
              <w:jc w:val="center"/>
            </w:pPr>
            <w:r w:rsidRPr="0071301F">
              <w:t>Total</w:t>
            </w:r>
          </w:p>
          <w:p w14:paraId="17068E26" w14:textId="77777777" w:rsidR="00046899" w:rsidRPr="0071301F" w:rsidRDefault="00ED0BED" w:rsidP="0065795D">
            <w:pPr>
              <w:jc w:val="center"/>
            </w:pPr>
            <w:r>
              <w:t>(n = 222</w:t>
            </w:r>
            <w:r w:rsidR="00046899" w:rsidRPr="0071301F">
              <w:t>)</w:t>
            </w:r>
          </w:p>
        </w:tc>
        <w:tc>
          <w:tcPr>
            <w:tcW w:w="2879" w:type="dxa"/>
          </w:tcPr>
          <w:p w14:paraId="7187FB6D" w14:textId="77777777" w:rsidR="00046899" w:rsidRPr="0071301F" w:rsidRDefault="0071301F" w:rsidP="0065795D">
            <w:pPr>
              <w:jc w:val="center"/>
            </w:pPr>
            <w:r w:rsidRPr="0071301F">
              <w:t>Metformin user</w:t>
            </w:r>
          </w:p>
          <w:p w14:paraId="08C58A93" w14:textId="77777777" w:rsidR="00046899" w:rsidRPr="0071301F" w:rsidRDefault="00046899" w:rsidP="0065795D">
            <w:pPr>
              <w:jc w:val="center"/>
            </w:pPr>
            <w:r w:rsidRPr="0071301F">
              <w:t xml:space="preserve">(n = </w:t>
            </w:r>
            <w:r w:rsidR="00ED0BED">
              <w:t>136</w:t>
            </w:r>
            <w:r w:rsidRPr="0071301F">
              <w:t>)</w:t>
            </w:r>
          </w:p>
        </w:tc>
        <w:tc>
          <w:tcPr>
            <w:tcW w:w="2423" w:type="dxa"/>
          </w:tcPr>
          <w:p w14:paraId="1D61D430" w14:textId="77777777" w:rsidR="00046899" w:rsidRPr="0071301F" w:rsidRDefault="00046899" w:rsidP="0065795D">
            <w:pPr>
              <w:jc w:val="center"/>
            </w:pPr>
            <w:r w:rsidRPr="0071301F">
              <w:t xml:space="preserve">Non </w:t>
            </w:r>
            <w:r w:rsidR="0071301F" w:rsidRPr="0071301F">
              <w:t>Met user</w:t>
            </w:r>
          </w:p>
          <w:p w14:paraId="4D160469" w14:textId="77777777" w:rsidR="00046899" w:rsidRPr="0071301F" w:rsidRDefault="00ED0BED" w:rsidP="0065795D">
            <w:pPr>
              <w:jc w:val="center"/>
            </w:pPr>
            <w:r>
              <w:t>(n = 86</w:t>
            </w:r>
            <w:r w:rsidR="00046899" w:rsidRPr="0071301F">
              <w:t>)</w:t>
            </w:r>
          </w:p>
        </w:tc>
        <w:tc>
          <w:tcPr>
            <w:tcW w:w="1927" w:type="dxa"/>
          </w:tcPr>
          <w:p w14:paraId="60B41B37" w14:textId="77777777" w:rsidR="00046899" w:rsidRPr="0071301F" w:rsidRDefault="00046899" w:rsidP="0065795D">
            <w:pPr>
              <w:jc w:val="center"/>
            </w:pPr>
            <w:r w:rsidRPr="0071301F">
              <w:t>P value</w:t>
            </w:r>
          </w:p>
        </w:tc>
      </w:tr>
      <w:tr w:rsidR="00046899" w:rsidRPr="00751787" w14:paraId="287FF6C3" w14:textId="77777777" w:rsidTr="0065795D">
        <w:tc>
          <w:tcPr>
            <w:tcW w:w="4077" w:type="dxa"/>
          </w:tcPr>
          <w:p w14:paraId="20D69297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 xml:space="preserve">Age (years; </w:t>
            </w:r>
            <w:r w:rsidRPr="0071301F">
              <w:rPr>
                <w:rFonts w:hint="eastAsia"/>
                <w:color w:val="000000" w:themeColor="text1"/>
              </w:rPr>
              <w:t>median</w:t>
            </w:r>
            <w:r w:rsidRPr="0071301F">
              <w:rPr>
                <w:color w:val="000000" w:themeColor="text1"/>
              </w:rPr>
              <w:t>, IQR)</w:t>
            </w:r>
          </w:p>
        </w:tc>
        <w:tc>
          <w:tcPr>
            <w:tcW w:w="2694" w:type="dxa"/>
          </w:tcPr>
          <w:p w14:paraId="62C25C3B" w14:textId="77777777" w:rsidR="00046899" w:rsidRPr="00B550E1" w:rsidRDefault="00ED0BED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2(57~68</w:t>
            </w:r>
            <w:r w:rsidR="00046899" w:rsidRPr="00B550E1">
              <w:rPr>
                <w:color w:val="000000" w:themeColor="text1"/>
              </w:rPr>
              <w:t>)</w:t>
            </w:r>
          </w:p>
        </w:tc>
        <w:tc>
          <w:tcPr>
            <w:tcW w:w="2879" w:type="dxa"/>
          </w:tcPr>
          <w:p w14:paraId="5559382C" w14:textId="77777777" w:rsidR="00046899" w:rsidRPr="00B550E1" w:rsidRDefault="00C24043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2(58</w:t>
            </w:r>
            <w:r w:rsidR="00046899" w:rsidRPr="00B550E1">
              <w:rPr>
                <w:color w:val="000000" w:themeColor="text1"/>
              </w:rPr>
              <w:t>~68)</w:t>
            </w:r>
          </w:p>
        </w:tc>
        <w:tc>
          <w:tcPr>
            <w:tcW w:w="2423" w:type="dxa"/>
          </w:tcPr>
          <w:p w14:paraId="5ACCC9AC" w14:textId="77777777" w:rsidR="00046899" w:rsidRPr="00B550E1" w:rsidRDefault="00ED0BED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1.78(54.9~61.8</w:t>
            </w:r>
            <w:r w:rsidR="00046899" w:rsidRPr="00B550E1">
              <w:rPr>
                <w:color w:val="000000" w:themeColor="text1"/>
              </w:rPr>
              <w:t>)</w:t>
            </w:r>
          </w:p>
        </w:tc>
        <w:tc>
          <w:tcPr>
            <w:tcW w:w="1927" w:type="dxa"/>
          </w:tcPr>
          <w:p w14:paraId="7D61B594" w14:textId="77777777" w:rsidR="00046899" w:rsidRPr="00B550E1" w:rsidRDefault="000015C5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380</w:t>
            </w:r>
          </w:p>
        </w:tc>
      </w:tr>
      <w:tr w:rsidR="00046899" w:rsidRPr="00751787" w14:paraId="22273183" w14:textId="77777777" w:rsidTr="0065795D">
        <w:tc>
          <w:tcPr>
            <w:tcW w:w="4077" w:type="dxa"/>
          </w:tcPr>
          <w:p w14:paraId="502A6464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Age (&gt;60 years), n (%)</w:t>
            </w:r>
          </w:p>
        </w:tc>
        <w:tc>
          <w:tcPr>
            <w:tcW w:w="2694" w:type="dxa"/>
          </w:tcPr>
          <w:p w14:paraId="055A2A19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46 (65.8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879" w:type="dxa"/>
          </w:tcPr>
          <w:p w14:paraId="6F0DA56B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93 (63.7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423" w:type="dxa"/>
          </w:tcPr>
          <w:p w14:paraId="798FFDBE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53 (36.6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1927" w:type="dxa"/>
          </w:tcPr>
          <w:p w14:paraId="2406563D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301</w:t>
            </w:r>
          </w:p>
        </w:tc>
      </w:tr>
      <w:tr w:rsidR="00046899" w:rsidRPr="00751787" w14:paraId="3F0ECE9F" w14:textId="77777777" w:rsidTr="0065795D">
        <w:tc>
          <w:tcPr>
            <w:tcW w:w="4077" w:type="dxa"/>
          </w:tcPr>
          <w:p w14:paraId="54A32FC7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Male, n (%)</w:t>
            </w:r>
          </w:p>
        </w:tc>
        <w:tc>
          <w:tcPr>
            <w:tcW w:w="2694" w:type="dxa"/>
          </w:tcPr>
          <w:p w14:paraId="136CC02F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70 (76.6</w:t>
            </w:r>
            <w:r w:rsidR="00046899" w:rsidRPr="00B550E1">
              <w:rPr>
                <w:color w:val="000000" w:themeColor="text1"/>
              </w:rPr>
              <w:t xml:space="preserve">%) </w:t>
            </w:r>
          </w:p>
        </w:tc>
        <w:tc>
          <w:tcPr>
            <w:tcW w:w="2879" w:type="dxa"/>
          </w:tcPr>
          <w:p w14:paraId="4E158B36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</w:t>
            </w:r>
            <w:r w:rsidR="00046899" w:rsidRPr="00B550E1">
              <w:rPr>
                <w:color w:val="000000" w:themeColor="text1"/>
              </w:rPr>
              <w:t>0</w:t>
            </w:r>
            <w:r w:rsidRPr="00B550E1">
              <w:rPr>
                <w:color w:val="000000" w:themeColor="text1"/>
              </w:rPr>
              <w:t>6</w:t>
            </w:r>
            <w:r w:rsidR="00046899" w:rsidRPr="00B550E1">
              <w:rPr>
                <w:color w:val="000000" w:themeColor="text1"/>
              </w:rPr>
              <w:t xml:space="preserve"> </w:t>
            </w:r>
            <w:r w:rsidRPr="00B550E1">
              <w:rPr>
                <w:color w:val="000000" w:themeColor="text1"/>
              </w:rPr>
              <w:t>(62.4</w:t>
            </w:r>
            <w:r w:rsidR="00046899" w:rsidRPr="00B550E1">
              <w:rPr>
                <w:color w:val="000000" w:themeColor="text1"/>
              </w:rPr>
              <w:t xml:space="preserve">%) </w:t>
            </w:r>
          </w:p>
        </w:tc>
        <w:tc>
          <w:tcPr>
            <w:tcW w:w="2423" w:type="dxa"/>
          </w:tcPr>
          <w:p w14:paraId="2B8A830A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4 (37.6</w:t>
            </w:r>
            <w:r w:rsidR="00046899" w:rsidRPr="00B550E1">
              <w:rPr>
                <w:color w:val="000000" w:themeColor="text1"/>
              </w:rPr>
              <w:t xml:space="preserve">%) </w:t>
            </w:r>
          </w:p>
        </w:tc>
        <w:tc>
          <w:tcPr>
            <w:tcW w:w="1927" w:type="dxa"/>
          </w:tcPr>
          <w:p w14:paraId="7BD1EA19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546</w:t>
            </w:r>
          </w:p>
        </w:tc>
      </w:tr>
      <w:tr w:rsidR="00046899" w:rsidRPr="00751787" w14:paraId="451016C6" w14:textId="77777777" w:rsidTr="0065795D">
        <w:tc>
          <w:tcPr>
            <w:tcW w:w="4077" w:type="dxa"/>
          </w:tcPr>
          <w:p w14:paraId="3619883F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 xml:space="preserve">Bilirubin (g/dL; </w:t>
            </w:r>
            <w:r w:rsidRPr="0071301F">
              <w:rPr>
                <w:rFonts w:hint="eastAsia"/>
                <w:color w:val="000000" w:themeColor="text1"/>
              </w:rPr>
              <w:t>median</w:t>
            </w:r>
            <w:r w:rsidRPr="0071301F">
              <w:rPr>
                <w:color w:val="000000" w:themeColor="text1"/>
              </w:rPr>
              <w:t>, IQR)</w:t>
            </w:r>
          </w:p>
        </w:tc>
        <w:tc>
          <w:tcPr>
            <w:tcW w:w="2694" w:type="dxa"/>
          </w:tcPr>
          <w:p w14:paraId="0C8CB49A" w14:textId="77777777" w:rsidR="00046899" w:rsidRPr="00B550E1" w:rsidRDefault="00ED0BED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7(0.5~0.9</w:t>
            </w:r>
            <w:r w:rsidR="00046899" w:rsidRPr="00B550E1">
              <w:rPr>
                <w:color w:val="000000" w:themeColor="text1"/>
              </w:rPr>
              <w:t>)</w:t>
            </w:r>
          </w:p>
        </w:tc>
        <w:tc>
          <w:tcPr>
            <w:tcW w:w="2879" w:type="dxa"/>
          </w:tcPr>
          <w:p w14:paraId="0CF93803" w14:textId="77777777" w:rsidR="00046899" w:rsidRPr="00B550E1" w:rsidRDefault="00C24043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7(0.6</w:t>
            </w:r>
            <w:r w:rsidR="00046899" w:rsidRPr="00B550E1">
              <w:rPr>
                <w:color w:val="000000" w:themeColor="text1"/>
              </w:rPr>
              <w:t>~0.9)</w:t>
            </w:r>
          </w:p>
        </w:tc>
        <w:tc>
          <w:tcPr>
            <w:tcW w:w="2423" w:type="dxa"/>
          </w:tcPr>
          <w:p w14:paraId="4FE68A2E" w14:textId="77777777" w:rsidR="00046899" w:rsidRPr="00B550E1" w:rsidRDefault="00C24043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7(0.5</w:t>
            </w:r>
            <w:r w:rsidR="00046899" w:rsidRPr="00B550E1">
              <w:rPr>
                <w:color w:val="000000" w:themeColor="text1"/>
              </w:rPr>
              <w:t>~1)</w:t>
            </w:r>
          </w:p>
        </w:tc>
        <w:tc>
          <w:tcPr>
            <w:tcW w:w="1927" w:type="dxa"/>
          </w:tcPr>
          <w:p w14:paraId="5A4FDE4D" w14:textId="77777777" w:rsidR="00046899" w:rsidRPr="00B550E1" w:rsidRDefault="000015C5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706</w:t>
            </w:r>
          </w:p>
        </w:tc>
      </w:tr>
      <w:tr w:rsidR="00046899" w:rsidRPr="00751787" w14:paraId="7872D847" w14:textId="77777777" w:rsidTr="0065795D">
        <w:tc>
          <w:tcPr>
            <w:tcW w:w="4077" w:type="dxa"/>
          </w:tcPr>
          <w:p w14:paraId="15468BDD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 xml:space="preserve">Albumin (g/dL; </w:t>
            </w:r>
            <w:r w:rsidRPr="0071301F">
              <w:rPr>
                <w:rFonts w:hint="eastAsia"/>
                <w:color w:val="000000" w:themeColor="text1"/>
              </w:rPr>
              <w:t>median</w:t>
            </w:r>
            <w:r w:rsidRPr="0071301F">
              <w:rPr>
                <w:color w:val="000000" w:themeColor="text1"/>
              </w:rPr>
              <w:t>, IQR)</w:t>
            </w:r>
          </w:p>
        </w:tc>
        <w:tc>
          <w:tcPr>
            <w:tcW w:w="2694" w:type="dxa"/>
          </w:tcPr>
          <w:p w14:paraId="4E706045" w14:textId="77777777" w:rsidR="00046899" w:rsidRPr="00B550E1" w:rsidRDefault="00ED0BED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3.65(3.10~4.10</w:t>
            </w:r>
            <w:r w:rsidR="00046899" w:rsidRPr="00B550E1">
              <w:rPr>
                <w:color w:val="000000" w:themeColor="text1"/>
              </w:rPr>
              <w:t>)</w:t>
            </w:r>
          </w:p>
        </w:tc>
        <w:tc>
          <w:tcPr>
            <w:tcW w:w="2879" w:type="dxa"/>
          </w:tcPr>
          <w:p w14:paraId="482A1FBE" w14:textId="77777777" w:rsidR="00046899" w:rsidRPr="00B550E1" w:rsidRDefault="00C24043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3.70(3.10~4.10</w:t>
            </w:r>
            <w:r w:rsidR="00046899" w:rsidRPr="00B550E1">
              <w:rPr>
                <w:color w:val="000000" w:themeColor="text1"/>
              </w:rPr>
              <w:t>)</w:t>
            </w:r>
          </w:p>
        </w:tc>
        <w:tc>
          <w:tcPr>
            <w:tcW w:w="2423" w:type="dxa"/>
          </w:tcPr>
          <w:p w14:paraId="13108C5A" w14:textId="77777777" w:rsidR="00046899" w:rsidRPr="00B550E1" w:rsidRDefault="00C24043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3.55(3.00~4.03</w:t>
            </w:r>
            <w:r w:rsidR="00046899" w:rsidRPr="00B550E1">
              <w:rPr>
                <w:color w:val="000000" w:themeColor="text1"/>
              </w:rPr>
              <w:t>)</w:t>
            </w:r>
          </w:p>
        </w:tc>
        <w:tc>
          <w:tcPr>
            <w:tcW w:w="1927" w:type="dxa"/>
          </w:tcPr>
          <w:p w14:paraId="7CE50161" w14:textId="77777777" w:rsidR="00046899" w:rsidRPr="00B550E1" w:rsidRDefault="000015C5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216</w:t>
            </w:r>
          </w:p>
        </w:tc>
      </w:tr>
      <w:tr w:rsidR="0071301F" w:rsidRPr="00751787" w14:paraId="24A4AD0E" w14:textId="77777777" w:rsidTr="0065795D">
        <w:tc>
          <w:tcPr>
            <w:tcW w:w="4077" w:type="dxa"/>
          </w:tcPr>
          <w:p w14:paraId="68E00750" w14:textId="77777777" w:rsidR="0071301F" w:rsidRPr="0071301F" w:rsidRDefault="0071301F" w:rsidP="0065795D">
            <w:pPr>
              <w:rPr>
                <w:color w:val="000000" w:themeColor="text1"/>
              </w:rPr>
            </w:pPr>
            <w:r w:rsidRPr="0071301F">
              <w:rPr>
                <w:rFonts w:hint="eastAsia"/>
                <w:color w:val="000000" w:themeColor="text1"/>
              </w:rPr>
              <w:t>HbA1C</w:t>
            </w:r>
          </w:p>
        </w:tc>
        <w:tc>
          <w:tcPr>
            <w:tcW w:w="2694" w:type="dxa"/>
          </w:tcPr>
          <w:p w14:paraId="75857B13" w14:textId="77777777" w:rsidR="0071301F" w:rsidRPr="00B550E1" w:rsidRDefault="00ED0BED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.8(6.30~7.70)</w:t>
            </w:r>
          </w:p>
        </w:tc>
        <w:tc>
          <w:tcPr>
            <w:tcW w:w="2879" w:type="dxa"/>
          </w:tcPr>
          <w:p w14:paraId="1CCF8124" w14:textId="77777777" w:rsidR="0071301F" w:rsidRPr="00B550E1" w:rsidRDefault="00C24043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.70(6.28~7.55)</w:t>
            </w:r>
          </w:p>
        </w:tc>
        <w:tc>
          <w:tcPr>
            <w:tcW w:w="2423" w:type="dxa"/>
          </w:tcPr>
          <w:p w14:paraId="5F99F1A8" w14:textId="77777777" w:rsidR="0071301F" w:rsidRPr="00B550E1" w:rsidRDefault="00C24043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.8(6.3~7.85)</w:t>
            </w:r>
          </w:p>
        </w:tc>
        <w:tc>
          <w:tcPr>
            <w:tcW w:w="1927" w:type="dxa"/>
          </w:tcPr>
          <w:p w14:paraId="2FD8A0FC" w14:textId="77777777" w:rsidR="0071301F" w:rsidRPr="00B550E1" w:rsidRDefault="000015C5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rFonts w:hint="eastAsia"/>
                <w:color w:val="000000" w:themeColor="text1"/>
              </w:rPr>
              <w:t>0.627</w:t>
            </w:r>
          </w:p>
        </w:tc>
      </w:tr>
      <w:tr w:rsidR="00046899" w:rsidRPr="00751787" w14:paraId="128D553F" w14:textId="77777777" w:rsidTr="0065795D">
        <w:tc>
          <w:tcPr>
            <w:tcW w:w="4077" w:type="dxa"/>
          </w:tcPr>
          <w:p w14:paraId="5C8FACD4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AFP ( &gt;</w:t>
            </w:r>
            <w:r w:rsidRPr="0071301F">
              <w:rPr>
                <w:rFonts w:hint="eastAsia"/>
                <w:color w:val="000000" w:themeColor="text1"/>
              </w:rPr>
              <w:t>200</w:t>
            </w:r>
            <w:r w:rsidRPr="0071301F">
              <w:rPr>
                <w:color w:val="000000" w:themeColor="text1"/>
              </w:rPr>
              <w:t>ng/mL), n (%)</w:t>
            </w:r>
          </w:p>
        </w:tc>
        <w:tc>
          <w:tcPr>
            <w:tcW w:w="2694" w:type="dxa"/>
          </w:tcPr>
          <w:p w14:paraId="0EE62A71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37 (16.7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879" w:type="dxa"/>
          </w:tcPr>
          <w:p w14:paraId="2EF6FA55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21</w:t>
            </w:r>
            <w:r w:rsidR="00046899" w:rsidRPr="00B550E1">
              <w:rPr>
                <w:color w:val="000000" w:themeColor="text1"/>
              </w:rPr>
              <w:t xml:space="preserve"> (</w:t>
            </w:r>
            <w:r w:rsidRPr="00B550E1">
              <w:rPr>
                <w:rFonts w:hint="eastAsia"/>
                <w:color w:val="000000" w:themeColor="text1"/>
              </w:rPr>
              <w:t>56.8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423" w:type="dxa"/>
          </w:tcPr>
          <w:p w14:paraId="53EE5B15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6 (43.2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1927" w:type="dxa"/>
          </w:tcPr>
          <w:p w14:paraId="7A29040D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630</w:t>
            </w:r>
          </w:p>
        </w:tc>
      </w:tr>
      <w:tr w:rsidR="00046899" w:rsidRPr="00751787" w14:paraId="05A8CF5A" w14:textId="77777777" w:rsidTr="0065795D">
        <w:tc>
          <w:tcPr>
            <w:tcW w:w="4077" w:type="dxa"/>
          </w:tcPr>
          <w:p w14:paraId="530C025D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Liver cirrhosis, n (%)</w:t>
            </w:r>
          </w:p>
        </w:tc>
        <w:tc>
          <w:tcPr>
            <w:tcW w:w="2694" w:type="dxa"/>
          </w:tcPr>
          <w:p w14:paraId="0EC397A2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rFonts w:hint="eastAsia"/>
                <w:color w:val="000000" w:themeColor="text1"/>
              </w:rPr>
              <w:t>115</w:t>
            </w:r>
            <w:r w:rsidRPr="00B550E1">
              <w:rPr>
                <w:color w:val="000000" w:themeColor="text1"/>
              </w:rPr>
              <w:t xml:space="preserve"> (51.8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879" w:type="dxa"/>
          </w:tcPr>
          <w:p w14:paraId="009CE045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9 (60.0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423" w:type="dxa"/>
          </w:tcPr>
          <w:p w14:paraId="1D54764F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46 (40.0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1927" w:type="dxa"/>
          </w:tcPr>
          <w:p w14:paraId="4C4B73DD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689</w:t>
            </w:r>
          </w:p>
        </w:tc>
      </w:tr>
      <w:tr w:rsidR="00046899" w:rsidRPr="00751787" w14:paraId="1311125C" w14:textId="77777777" w:rsidTr="0065795D">
        <w:tc>
          <w:tcPr>
            <w:tcW w:w="4077" w:type="dxa"/>
          </w:tcPr>
          <w:p w14:paraId="38275443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Tumor size (&gt;2cm), n (%)</w:t>
            </w:r>
          </w:p>
        </w:tc>
        <w:tc>
          <w:tcPr>
            <w:tcW w:w="2694" w:type="dxa"/>
          </w:tcPr>
          <w:p w14:paraId="57D85A64" w14:textId="77777777" w:rsidR="00046899" w:rsidRPr="00B550E1" w:rsidRDefault="00690536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75</w:t>
            </w:r>
            <w:r w:rsidR="00764851" w:rsidRPr="00B550E1">
              <w:rPr>
                <w:color w:val="000000" w:themeColor="text1"/>
              </w:rPr>
              <w:t xml:space="preserve"> (78.8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879" w:type="dxa"/>
          </w:tcPr>
          <w:p w14:paraId="2210962E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06 (60.6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423" w:type="dxa"/>
          </w:tcPr>
          <w:p w14:paraId="715E331B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9 (39.4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1927" w:type="dxa"/>
          </w:tcPr>
          <w:p w14:paraId="45DB8F31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684</w:t>
            </w:r>
          </w:p>
        </w:tc>
      </w:tr>
      <w:tr w:rsidR="00046899" w:rsidRPr="00751787" w14:paraId="5FB1B692" w14:textId="77777777" w:rsidTr="0065795D">
        <w:tc>
          <w:tcPr>
            <w:tcW w:w="4077" w:type="dxa"/>
          </w:tcPr>
          <w:p w14:paraId="10FA18CF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Tumor number (single : multiple)</w:t>
            </w:r>
          </w:p>
        </w:tc>
        <w:tc>
          <w:tcPr>
            <w:tcW w:w="2694" w:type="dxa"/>
          </w:tcPr>
          <w:p w14:paraId="65967851" w14:textId="77777777" w:rsidR="00046899" w:rsidRPr="00B550E1" w:rsidRDefault="00B550E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99 : 23</w:t>
            </w:r>
          </w:p>
        </w:tc>
        <w:tc>
          <w:tcPr>
            <w:tcW w:w="2879" w:type="dxa"/>
          </w:tcPr>
          <w:p w14:paraId="5892A154" w14:textId="77777777" w:rsidR="00046899" w:rsidRPr="00B550E1" w:rsidRDefault="00B550E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21 : 15</w:t>
            </w:r>
          </w:p>
        </w:tc>
        <w:tc>
          <w:tcPr>
            <w:tcW w:w="2423" w:type="dxa"/>
          </w:tcPr>
          <w:p w14:paraId="0C43EE8F" w14:textId="77777777" w:rsidR="00046899" w:rsidRPr="00B550E1" w:rsidRDefault="00B550E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78 : 8</w:t>
            </w:r>
          </w:p>
        </w:tc>
        <w:tc>
          <w:tcPr>
            <w:tcW w:w="1927" w:type="dxa"/>
          </w:tcPr>
          <w:p w14:paraId="25238BAA" w14:textId="77777777" w:rsidR="00046899" w:rsidRPr="00B550E1" w:rsidRDefault="00B550E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681</w:t>
            </w:r>
          </w:p>
        </w:tc>
      </w:tr>
      <w:tr w:rsidR="00046899" w:rsidRPr="00751787" w14:paraId="04792F6D" w14:textId="77777777" w:rsidTr="0065795D">
        <w:tc>
          <w:tcPr>
            <w:tcW w:w="4077" w:type="dxa"/>
          </w:tcPr>
          <w:p w14:paraId="3FB5F99F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Child-Pugh grade (A : B)</w:t>
            </w:r>
          </w:p>
        </w:tc>
        <w:tc>
          <w:tcPr>
            <w:tcW w:w="2694" w:type="dxa"/>
          </w:tcPr>
          <w:p w14:paraId="433628E5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201</w:t>
            </w:r>
            <w:r w:rsidR="00046899" w:rsidRPr="00B550E1">
              <w:rPr>
                <w:color w:val="000000" w:themeColor="text1"/>
              </w:rPr>
              <w:t xml:space="preserve"> : </w:t>
            </w:r>
            <w:r w:rsidRPr="00B550E1">
              <w:rPr>
                <w:color w:val="000000" w:themeColor="text1"/>
              </w:rPr>
              <w:t>21</w:t>
            </w:r>
          </w:p>
        </w:tc>
        <w:tc>
          <w:tcPr>
            <w:tcW w:w="2879" w:type="dxa"/>
          </w:tcPr>
          <w:p w14:paraId="0FCBB4C2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21 : 15</w:t>
            </w:r>
          </w:p>
        </w:tc>
        <w:tc>
          <w:tcPr>
            <w:tcW w:w="2423" w:type="dxa"/>
          </w:tcPr>
          <w:p w14:paraId="14E2289B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80 : 6</w:t>
            </w:r>
          </w:p>
        </w:tc>
        <w:tc>
          <w:tcPr>
            <w:tcW w:w="1927" w:type="dxa"/>
          </w:tcPr>
          <w:p w14:paraId="433C89A4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315</w:t>
            </w:r>
          </w:p>
        </w:tc>
      </w:tr>
      <w:tr w:rsidR="00046899" w:rsidRPr="00751787" w14:paraId="4EF8DE84" w14:textId="77777777" w:rsidTr="0065795D">
        <w:tc>
          <w:tcPr>
            <w:tcW w:w="4077" w:type="dxa"/>
          </w:tcPr>
          <w:p w14:paraId="381D09B7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Micro/Macrovascular invasion, n (%)</w:t>
            </w:r>
          </w:p>
        </w:tc>
        <w:tc>
          <w:tcPr>
            <w:tcW w:w="2694" w:type="dxa"/>
          </w:tcPr>
          <w:p w14:paraId="4D0A9642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89 (40.1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879" w:type="dxa"/>
          </w:tcPr>
          <w:p w14:paraId="2A334795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58 (65.2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423" w:type="dxa"/>
          </w:tcPr>
          <w:p w14:paraId="0C4DDE4C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31 (34.8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1927" w:type="dxa"/>
          </w:tcPr>
          <w:p w14:paraId="2255C1CF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328</w:t>
            </w:r>
          </w:p>
        </w:tc>
      </w:tr>
      <w:tr w:rsidR="00046899" w:rsidRPr="00751787" w14:paraId="2A2E085E" w14:textId="77777777" w:rsidTr="0065795D">
        <w:tc>
          <w:tcPr>
            <w:tcW w:w="4077" w:type="dxa"/>
          </w:tcPr>
          <w:p w14:paraId="3C7D5042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Histological grade (well : moderate : poor)</w:t>
            </w:r>
          </w:p>
        </w:tc>
        <w:tc>
          <w:tcPr>
            <w:tcW w:w="2694" w:type="dxa"/>
          </w:tcPr>
          <w:p w14:paraId="2E7CD9CE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22 : 189</w:t>
            </w:r>
            <w:r w:rsidR="00046899" w:rsidRPr="00B550E1">
              <w:rPr>
                <w:color w:val="000000" w:themeColor="text1"/>
              </w:rPr>
              <w:t xml:space="preserve"> : </w:t>
            </w:r>
            <w:r w:rsidRPr="00B550E1">
              <w:rPr>
                <w:color w:val="000000" w:themeColor="text1"/>
              </w:rPr>
              <w:t>9</w:t>
            </w:r>
          </w:p>
        </w:tc>
        <w:tc>
          <w:tcPr>
            <w:tcW w:w="2879" w:type="dxa"/>
          </w:tcPr>
          <w:p w14:paraId="06BC87E9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0 : 117 : 7</w:t>
            </w:r>
          </w:p>
        </w:tc>
        <w:tc>
          <w:tcPr>
            <w:tcW w:w="2423" w:type="dxa"/>
          </w:tcPr>
          <w:p w14:paraId="09B6A17B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2 : 72 : 2</w:t>
            </w:r>
          </w:p>
        </w:tc>
        <w:tc>
          <w:tcPr>
            <w:tcW w:w="1927" w:type="dxa"/>
          </w:tcPr>
          <w:p w14:paraId="3E5DA920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186</w:t>
            </w:r>
          </w:p>
        </w:tc>
      </w:tr>
      <w:tr w:rsidR="00046899" w:rsidRPr="00751787" w14:paraId="0063996B" w14:textId="77777777" w:rsidTr="0065795D">
        <w:tc>
          <w:tcPr>
            <w:tcW w:w="4077" w:type="dxa"/>
          </w:tcPr>
          <w:p w14:paraId="4303CC86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Recurrence, n (%)</w:t>
            </w:r>
          </w:p>
        </w:tc>
        <w:tc>
          <w:tcPr>
            <w:tcW w:w="2694" w:type="dxa"/>
          </w:tcPr>
          <w:p w14:paraId="03CA0A5F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137 (61.7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879" w:type="dxa"/>
          </w:tcPr>
          <w:p w14:paraId="78FCA23E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85 (62.0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423" w:type="dxa"/>
          </w:tcPr>
          <w:p w14:paraId="0EE92C86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52 (38.0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1927" w:type="dxa"/>
          </w:tcPr>
          <w:p w14:paraId="225DB7DF" w14:textId="77777777" w:rsidR="00046899" w:rsidRPr="00B550E1" w:rsidRDefault="0076485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761</w:t>
            </w:r>
          </w:p>
        </w:tc>
      </w:tr>
      <w:tr w:rsidR="00046899" w:rsidRPr="00441979" w14:paraId="37BA5672" w14:textId="77777777" w:rsidTr="0065795D">
        <w:tc>
          <w:tcPr>
            <w:tcW w:w="4077" w:type="dxa"/>
          </w:tcPr>
          <w:p w14:paraId="08014237" w14:textId="77777777" w:rsidR="00046899" w:rsidRPr="0071301F" w:rsidRDefault="00046899" w:rsidP="0065795D">
            <w:pPr>
              <w:rPr>
                <w:color w:val="000000" w:themeColor="text1"/>
              </w:rPr>
            </w:pPr>
            <w:r w:rsidRPr="0071301F">
              <w:rPr>
                <w:color w:val="000000" w:themeColor="text1"/>
              </w:rPr>
              <w:t>Death, n (%)</w:t>
            </w:r>
          </w:p>
        </w:tc>
        <w:tc>
          <w:tcPr>
            <w:tcW w:w="2694" w:type="dxa"/>
          </w:tcPr>
          <w:p w14:paraId="3355EF21" w14:textId="77777777" w:rsidR="00046899" w:rsidRPr="00B550E1" w:rsidRDefault="00B550E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63 (2</w:t>
            </w:r>
            <w:r w:rsidR="00046899" w:rsidRPr="00B550E1">
              <w:rPr>
                <w:color w:val="000000" w:themeColor="text1"/>
              </w:rPr>
              <w:t>8.4%)</w:t>
            </w:r>
          </w:p>
        </w:tc>
        <w:tc>
          <w:tcPr>
            <w:tcW w:w="2879" w:type="dxa"/>
          </w:tcPr>
          <w:p w14:paraId="02C3A138" w14:textId="77777777" w:rsidR="00046899" w:rsidRPr="00B550E1" w:rsidRDefault="00B550E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40 (63.5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2423" w:type="dxa"/>
          </w:tcPr>
          <w:p w14:paraId="260C9C94" w14:textId="77777777" w:rsidR="00046899" w:rsidRPr="00B550E1" w:rsidRDefault="00B550E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23 (36.5</w:t>
            </w:r>
            <w:r w:rsidR="00046899" w:rsidRPr="00B550E1">
              <w:rPr>
                <w:color w:val="000000" w:themeColor="text1"/>
              </w:rPr>
              <w:t>%)</w:t>
            </w:r>
          </w:p>
        </w:tc>
        <w:tc>
          <w:tcPr>
            <w:tcW w:w="1927" w:type="dxa"/>
          </w:tcPr>
          <w:p w14:paraId="4CDF9094" w14:textId="77777777" w:rsidR="00046899" w:rsidRPr="00B550E1" w:rsidRDefault="00B550E1" w:rsidP="0065795D">
            <w:pPr>
              <w:jc w:val="center"/>
              <w:rPr>
                <w:color w:val="000000" w:themeColor="text1"/>
              </w:rPr>
            </w:pPr>
            <w:r w:rsidRPr="00B550E1">
              <w:rPr>
                <w:color w:val="000000" w:themeColor="text1"/>
              </w:rPr>
              <w:t>0.668</w:t>
            </w:r>
          </w:p>
        </w:tc>
      </w:tr>
    </w:tbl>
    <w:p w14:paraId="029318F4" w14:textId="77777777" w:rsidR="00046899" w:rsidRPr="00751787" w:rsidRDefault="00046899" w:rsidP="00046899">
      <w:pPr>
        <w:rPr>
          <w:color w:val="000000" w:themeColor="text1"/>
        </w:rPr>
      </w:pPr>
      <w:r w:rsidRPr="00751787">
        <w:rPr>
          <w:color w:val="000000" w:themeColor="text1"/>
        </w:rPr>
        <w:t>AFP =</w:t>
      </w:r>
      <w:r w:rsidRPr="00751787">
        <w:rPr>
          <w:rFonts w:eastAsiaTheme="minorEastAsia"/>
          <w:color w:val="000000" w:themeColor="text1"/>
          <w:kern w:val="0"/>
        </w:rPr>
        <w:t xml:space="preserve"> α-fetoprotein</w:t>
      </w:r>
    </w:p>
    <w:p w14:paraId="370A06B7" w14:textId="77777777" w:rsidR="000742FE" w:rsidRPr="00697403" w:rsidRDefault="000742FE"/>
    <w:sectPr w:rsidR="000742FE" w:rsidRPr="00697403" w:rsidSect="0004689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2ABB15" w14:textId="77777777" w:rsidR="00040939" w:rsidRDefault="00040939" w:rsidP="00A17D1C">
      <w:r>
        <w:separator/>
      </w:r>
    </w:p>
  </w:endnote>
  <w:endnote w:type="continuationSeparator" w:id="0">
    <w:p w14:paraId="1FB516AB" w14:textId="77777777" w:rsidR="00040939" w:rsidRDefault="00040939" w:rsidP="00A17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F1FDA1" w14:textId="77777777" w:rsidR="00040939" w:rsidRDefault="00040939" w:rsidP="00A17D1C">
      <w:r>
        <w:separator/>
      </w:r>
    </w:p>
  </w:footnote>
  <w:footnote w:type="continuationSeparator" w:id="0">
    <w:p w14:paraId="0345D192" w14:textId="77777777" w:rsidR="00040939" w:rsidRDefault="00040939" w:rsidP="00A17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899"/>
    <w:rsid w:val="000015C5"/>
    <w:rsid w:val="00007D1B"/>
    <w:rsid w:val="00040939"/>
    <w:rsid w:val="00046899"/>
    <w:rsid w:val="000742FE"/>
    <w:rsid w:val="00174CD5"/>
    <w:rsid w:val="00183B92"/>
    <w:rsid w:val="003965C9"/>
    <w:rsid w:val="00455C34"/>
    <w:rsid w:val="004D024C"/>
    <w:rsid w:val="00541C8D"/>
    <w:rsid w:val="00690536"/>
    <w:rsid w:val="00697403"/>
    <w:rsid w:val="006D4901"/>
    <w:rsid w:val="0071301F"/>
    <w:rsid w:val="00764851"/>
    <w:rsid w:val="007700F2"/>
    <w:rsid w:val="007D43E3"/>
    <w:rsid w:val="008B7321"/>
    <w:rsid w:val="0090036C"/>
    <w:rsid w:val="00A17D1C"/>
    <w:rsid w:val="00B550E1"/>
    <w:rsid w:val="00C24043"/>
    <w:rsid w:val="00C34BA6"/>
    <w:rsid w:val="00C725DE"/>
    <w:rsid w:val="00EC09AA"/>
    <w:rsid w:val="00ED0BED"/>
    <w:rsid w:val="00F0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E55D34"/>
  <w15:chartTrackingRefBased/>
  <w15:docId w15:val="{DD1F6805-F776-4C47-A8DB-161FFC37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899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89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17D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17D1C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17D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17D1C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哈哈 卓</dc:creator>
  <cp:keywords/>
  <dc:description/>
  <cp:lastModifiedBy>Vijayakumar A478</cp:lastModifiedBy>
  <cp:revision>4</cp:revision>
  <dcterms:created xsi:type="dcterms:W3CDTF">2020-12-07T13:09:00Z</dcterms:created>
  <dcterms:modified xsi:type="dcterms:W3CDTF">2021-02-25T17:35:00Z</dcterms:modified>
</cp:coreProperties>
</file>